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0C58" w:rsidRPr="0036381D" w:rsidRDefault="004F4EF3" w:rsidP="00CC7DE7">
      <w:pPr>
        <w:spacing w:line="360" w:lineRule="auto"/>
        <w:rPr>
          <w:b/>
          <w:bCs/>
          <w:sz w:val="20"/>
          <w:szCs w:val="20"/>
        </w:rPr>
      </w:pPr>
      <w:r w:rsidRPr="0036381D">
        <w:rPr>
          <w:b/>
          <w:bCs/>
          <w:sz w:val="20"/>
          <w:szCs w:val="20"/>
        </w:rPr>
        <w:t xml:space="preserve">Table </w:t>
      </w:r>
      <w:r w:rsidR="00760E97" w:rsidRPr="0036381D">
        <w:rPr>
          <w:b/>
          <w:bCs/>
          <w:sz w:val="20"/>
          <w:szCs w:val="20"/>
        </w:rPr>
        <w:t>S2</w:t>
      </w:r>
      <w:r w:rsidRPr="0036381D">
        <w:rPr>
          <w:b/>
          <w:bCs/>
          <w:sz w:val="20"/>
          <w:szCs w:val="20"/>
        </w:rPr>
        <w:t xml:space="preserve">. Association analysis of 64 SNPs in </w:t>
      </w:r>
      <w:r w:rsidR="00A45352" w:rsidRPr="0036381D">
        <w:rPr>
          <w:b/>
          <w:bCs/>
          <w:sz w:val="20"/>
          <w:szCs w:val="20"/>
        </w:rPr>
        <w:t xml:space="preserve">the </w:t>
      </w:r>
      <w:r w:rsidRPr="0036381D">
        <w:rPr>
          <w:b/>
          <w:bCs/>
          <w:i/>
          <w:iCs/>
          <w:sz w:val="20"/>
          <w:szCs w:val="20"/>
        </w:rPr>
        <w:t>IL10, IL18R1, IL1A, IL1B, STAT1, S</w:t>
      </w:r>
      <w:bookmarkStart w:id="0" w:name="_GoBack"/>
      <w:bookmarkEnd w:id="0"/>
      <w:r w:rsidRPr="0036381D">
        <w:rPr>
          <w:b/>
          <w:bCs/>
          <w:i/>
          <w:iCs/>
          <w:sz w:val="20"/>
          <w:szCs w:val="20"/>
        </w:rPr>
        <w:t>LC11A1, SP110, IL12B, LTA, TNF, IFNGR1, MBL2, VDR, IL27, CCL2, IL12RB1</w:t>
      </w:r>
      <w:r w:rsidR="00661AB7" w:rsidRPr="0036381D">
        <w:rPr>
          <w:rFonts w:hint="eastAsia"/>
          <w:b/>
          <w:bCs/>
          <w:i/>
          <w:iCs/>
          <w:sz w:val="20"/>
          <w:szCs w:val="20"/>
        </w:rPr>
        <w:t>,</w:t>
      </w:r>
      <w:r w:rsidRPr="0036381D">
        <w:rPr>
          <w:b/>
          <w:bCs/>
          <w:i/>
          <w:iCs/>
          <w:sz w:val="20"/>
          <w:szCs w:val="20"/>
        </w:rPr>
        <w:t xml:space="preserve"> IFNGR2</w:t>
      </w:r>
      <w:r w:rsidR="00A45352" w:rsidRPr="0036381D">
        <w:rPr>
          <w:b/>
          <w:bCs/>
          <w:i/>
          <w:iCs/>
          <w:sz w:val="20"/>
          <w:szCs w:val="20"/>
        </w:rPr>
        <w:t>,</w:t>
      </w:r>
      <w:r w:rsidRPr="0036381D">
        <w:rPr>
          <w:b/>
          <w:bCs/>
          <w:sz w:val="20"/>
          <w:szCs w:val="20"/>
        </w:rPr>
        <w:t xml:space="preserve"> </w:t>
      </w:r>
      <w:r w:rsidR="00661AB7" w:rsidRPr="0036381D">
        <w:rPr>
          <w:b/>
          <w:bCs/>
          <w:sz w:val="20"/>
          <w:szCs w:val="20"/>
        </w:rPr>
        <w:t>and</w:t>
      </w:r>
      <w:r w:rsidR="00661AB7" w:rsidRPr="0036381D">
        <w:rPr>
          <w:b/>
          <w:bCs/>
          <w:i/>
          <w:iCs/>
          <w:sz w:val="20"/>
          <w:szCs w:val="20"/>
        </w:rPr>
        <w:t xml:space="preserve"> TLR8</w:t>
      </w:r>
      <w:r w:rsidR="00661AB7" w:rsidRPr="0036381D">
        <w:rPr>
          <w:b/>
          <w:bCs/>
          <w:sz w:val="20"/>
          <w:szCs w:val="20"/>
        </w:rPr>
        <w:t xml:space="preserve"> </w:t>
      </w:r>
      <w:r w:rsidRPr="0036381D">
        <w:rPr>
          <w:b/>
          <w:bCs/>
          <w:sz w:val="20"/>
          <w:szCs w:val="20"/>
        </w:rPr>
        <w:t xml:space="preserve">genes under </w:t>
      </w:r>
      <w:r w:rsidR="0036381D">
        <w:rPr>
          <w:b/>
          <w:bCs/>
          <w:sz w:val="20"/>
          <w:szCs w:val="20"/>
        </w:rPr>
        <w:t>a</w:t>
      </w:r>
      <w:r w:rsidR="00AC32A2" w:rsidRPr="0036381D">
        <w:rPr>
          <w:b/>
          <w:bCs/>
          <w:sz w:val="20"/>
          <w:szCs w:val="20"/>
        </w:rPr>
        <w:t xml:space="preserve"> </w:t>
      </w:r>
      <w:r w:rsidRPr="0036381D">
        <w:rPr>
          <w:b/>
          <w:bCs/>
          <w:sz w:val="20"/>
          <w:szCs w:val="20"/>
        </w:rPr>
        <w:t>dominant and recessive genetic model.</w:t>
      </w:r>
    </w:p>
    <w:tbl>
      <w:tblPr>
        <w:tblW w:w="11189" w:type="dxa"/>
        <w:jc w:val="center"/>
        <w:tblLook w:val="04A0" w:firstRow="1" w:lastRow="0" w:firstColumn="1" w:lastColumn="0" w:noHBand="0" w:noVBand="1"/>
      </w:tblPr>
      <w:tblGrid>
        <w:gridCol w:w="1028"/>
        <w:gridCol w:w="960"/>
        <w:gridCol w:w="1300"/>
        <w:gridCol w:w="1660"/>
        <w:gridCol w:w="960"/>
        <w:gridCol w:w="960"/>
        <w:gridCol w:w="2522"/>
        <w:gridCol w:w="1100"/>
        <w:gridCol w:w="699"/>
      </w:tblGrid>
      <w:tr w:rsidR="00661AB7" w:rsidRPr="0036381D" w:rsidTr="00060796">
        <w:trPr>
          <w:trHeight w:val="300"/>
          <w:jc w:val="center"/>
        </w:trPr>
        <w:tc>
          <w:tcPr>
            <w:tcW w:w="10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SNP no.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SNP ID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Genetic model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43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Logistic Regression</w:t>
            </w:r>
          </w:p>
        </w:tc>
      </w:tr>
      <w:tr w:rsidR="00661AB7" w:rsidRPr="0036381D" w:rsidTr="00060796">
        <w:trPr>
          <w:trHeight w:val="312"/>
          <w:jc w:val="center"/>
        </w:trPr>
        <w:tc>
          <w:tcPr>
            <w:tcW w:w="10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1AB7" w:rsidRPr="0036381D" w:rsidRDefault="00661AB7" w:rsidP="00661AB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1AB7" w:rsidRPr="0036381D" w:rsidRDefault="00661AB7" w:rsidP="00661AB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1AB7" w:rsidRPr="0036381D" w:rsidRDefault="00661AB7" w:rsidP="00661AB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1AB7" w:rsidRPr="0036381D" w:rsidRDefault="00661AB7" w:rsidP="00661AB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1AB7" w:rsidRPr="0036381D" w:rsidRDefault="00661AB7" w:rsidP="00661AB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1AB7" w:rsidRPr="0036381D" w:rsidRDefault="00661AB7" w:rsidP="00661AB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6381D">
              <w:rPr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36381D">
              <w:rPr>
                <w:i/>
                <w:iCs/>
                <w:color w:val="000000"/>
                <w:kern w:val="0"/>
                <w:sz w:val="20"/>
                <w:szCs w:val="20"/>
              </w:rPr>
              <w:t>Pc</w:t>
            </w:r>
            <w:r w:rsidRPr="0036381D">
              <w:rPr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IL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30244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TC+CC) vs. 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94/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50/455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75 (0.599-1.28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49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CC vs. (TT+T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3/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/503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541 (0.088-3.32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50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18008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CT+CC) vs. 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547/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96/207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55 (0.679-1.07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18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CC vs. (TT+C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25/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70/433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51 (0.609-1.18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34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18008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GA+GG) vs. 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72/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89/417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921 (0.685-1.24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59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GG vs. (AA+G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3/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4/502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254 (0.388-4.05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70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IL18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37711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CT+CC) vs. 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69/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35/471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924 (0.589-1.44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72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312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CC vs. (TT+C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/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/506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36381D">
              <w:rPr>
                <w:color w:val="000000"/>
                <w:kern w:val="0"/>
                <w:sz w:val="20"/>
                <w:szCs w:val="20"/>
              </w:rPr>
              <w:t>NA</w:t>
            </w:r>
            <w:r w:rsidRPr="0036381D">
              <w:rPr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36381D">
              <w:rPr>
                <w:color w:val="000000"/>
                <w:kern w:val="0"/>
                <w:sz w:val="20"/>
                <w:szCs w:val="20"/>
              </w:rPr>
              <w:t>NA</w:t>
            </w:r>
            <w:r w:rsidRPr="0036381D">
              <w:rPr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36381D">
              <w:rPr>
                <w:color w:val="000000"/>
                <w:kern w:val="0"/>
                <w:sz w:val="20"/>
                <w:szCs w:val="20"/>
              </w:rPr>
              <w:t>NA</w:t>
            </w:r>
            <w:r w:rsidRPr="0036381D">
              <w:rPr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19746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CT+TT) vs. 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30/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29/377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07 (0.620-1.05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11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TT vs. (CC+C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2/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9/497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64 (0.471-2.40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8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67589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GA+AA) vs. 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62/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34/371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903 (0.698-1.16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43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AA vs. (GG+G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9/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9/496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85 (0.379-2.06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77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67500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AG+AA) vs. 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672/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365/139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6381D">
              <w:rPr>
                <w:color w:val="FF0000"/>
                <w:kern w:val="0"/>
                <w:sz w:val="20"/>
                <w:szCs w:val="20"/>
              </w:rPr>
              <w:t>0.733 (0.571-0.94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6381D">
              <w:rPr>
                <w:color w:val="FF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96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AA vs. (GG+A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10/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98/406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991 (0.745-1.3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95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10351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GA+AA) vs. 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501/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78/228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16 (0.650-1.02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08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AA vs. (GG+G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93/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43/463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9 (0.674-1.50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96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37711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CT+CC) vs. 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66/8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93/409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19 (0.609-1.10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18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CC vs. (TT+C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0/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4/498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78 (0.317-3.65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90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IL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175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GT+TT) vs. 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87/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15/391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12 (0.616-1.07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14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TT vs. (GG+G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9/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7/499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611 (0.212-1.76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36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37835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GA+GG) vs. 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608/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80/226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6381D">
              <w:rPr>
                <w:color w:val="FF0000"/>
                <w:kern w:val="0"/>
                <w:sz w:val="20"/>
                <w:szCs w:val="20"/>
              </w:rPr>
              <w:t>1.396 (1.109-1.75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6381D">
              <w:rPr>
                <w:color w:val="FF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32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GG vs. (AA+G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20/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75/431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65 (0.621-1.20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39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IL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28535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TC+TT) vs. 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11/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09/397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26 (0.779-1.35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5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TT vs. (CC+T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3/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3/503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.195 (0.587-8.2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24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11436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AG+GG) vs. 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669/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346/158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931 (0.729-1.18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56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GG vs. (AA+A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72/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92/412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84 (0.658-1.18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41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11436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CT+CC) vs. 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702/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375/125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25 (0.634-1.07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15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CC vs. (TT+C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39/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22/378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932 (0.714-1.2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60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STA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22802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CT+TT) vs. 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712/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375/128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992 (0.765-1.28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94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TT vs. (CC+C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04/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12/391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973 (0.739-1.28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4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168331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CT+TT) vs. 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03/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53/453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42 (0.718-1.51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3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TT vs. (CC+C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4/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/505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3.096 (0.305-31.46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33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130292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CT+TT) vs. 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697/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375/128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50 (0.657-1.09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21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TT vs. (CC+C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14/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04/399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48 (0.794-1.38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73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75769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CA+AA) vs. 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304/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51/355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54 (0.823-1.34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67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AA vs. (CC+C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6/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8/488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6381D">
              <w:rPr>
                <w:color w:val="FF0000"/>
                <w:kern w:val="0"/>
                <w:sz w:val="20"/>
                <w:szCs w:val="20"/>
              </w:rPr>
              <w:t>0.463 (0.224-0.95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6381D">
              <w:rPr>
                <w:color w:val="FF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20668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CT+CC) vs. 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391/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92/312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71 (0.848-1.35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56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CC vs. (TT+C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6/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8/476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6381D">
              <w:rPr>
                <w:color w:val="FF0000"/>
                <w:kern w:val="0"/>
                <w:sz w:val="20"/>
                <w:szCs w:val="20"/>
              </w:rPr>
              <w:t>0.461 (0.258-0.82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6381D">
              <w:rPr>
                <w:color w:val="FF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576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SLC11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22766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GA+AA) vs. 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68/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37/368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954 (0.738-1.23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71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AA vs. (GG+G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8/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8/497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778 (0.777-4.06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17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172219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CT+TT) vs. 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96/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95/409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122 (0.838-1.50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43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TT vs. (CC+C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3/9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5/499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343 (0.436-4.13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60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172354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GA+GG) vs. 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31/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31/373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40 (0.646-1.09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19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GG vs. (AA+G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6/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8/496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67 (0.355-2.1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75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SP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97839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TC+CC) vs. 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4/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/504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462 (0.246-8.70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67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312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CC vs. (TT+T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/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/506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36381D">
              <w:rPr>
                <w:color w:val="000000"/>
                <w:kern w:val="0"/>
                <w:sz w:val="20"/>
                <w:szCs w:val="20"/>
              </w:rPr>
              <w:t>NA</w:t>
            </w:r>
            <w:r w:rsidRPr="0036381D">
              <w:rPr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36381D">
              <w:rPr>
                <w:color w:val="000000"/>
                <w:kern w:val="0"/>
                <w:sz w:val="20"/>
                <w:szCs w:val="20"/>
              </w:rPr>
              <w:t>NA</w:t>
            </w:r>
            <w:r w:rsidRPr="0036381D">
              <w:rPr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36381D">
              <w:rPr>
                <w:color w:val="000000"/>
                <w:kern w:val="0"/>
                <w:sz w:val="20"/>
                <w:szCs w:val="20"/>
              </w:rPr>
              <w:t>NA</w:t>
            </w:r>
            <w:r w:rsidRPr="0036381D">
              <w:rPr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1016568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AG+AA) vs. 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88/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47/358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946 (0.738-1.2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66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AA vs. (GG+A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5/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4/491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58 (0.426-1.72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66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9576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TC+CC) vs. 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685/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348/158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976 (0.763-1.24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4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CC vs. (TT+T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88/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13/393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07 (0.611-1.06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413453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GC+GG) vs. 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332/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58/342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113 (0.873-1.4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38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GG vs. (CC+G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32/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2/488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448 (0.719-2.9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3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13657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AG+GG) vs. 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18/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21/383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98 (0.686-1.17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43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GG vs. (AA+A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0/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6/498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703 (0.242-2.04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51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IL1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13684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GT+GG) vs. 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5/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4/502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700 (0.181-2.70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60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312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GG vs. (TT+G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/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/506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36381D">
              <w:rPr>
                <w:color w:val="000000"/>
                <w:kern w:val="0"/>
                <w:sz w:val="20"/>
                <w:szCs w:val="20"/>
              </w:rPr>
              <w:t>NA</w:t>
            </w:r>
            <w:r w:rsidRPr="0036381D">
              <w:rPr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36381D">
              <w:rPr>
                <w:color w:val="000000"/>
                <w:kern w:val="0"/>
                <w:sz w:val="20"/>
                <w:szCs w:val="20"/>
              </w:rPr>
              <w:t>NA</w:t>
            </w:r>
            <w:r w:rsidRPr="0036381D">
              <w:rPr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36381D">
              <w:rPr>
                <w:color w:val="000000"/>
                <w:kern w:val="0"/>
                <w:sz w:val="20"/>
                <w:szCs w:val="20"/>
              </w:rPr>
              <w:t>NA</w:t>
            </w:r>
            <w:r w:rsidRPr="0036381D">
              <w:rPr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9197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CA+CC) vs. 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03/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52/454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69 (0.598-1.26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46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CC vs. (AA+C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4/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/505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560 (0.151-16.1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70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32122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GC+CC) vs. 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668/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363/143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15 (0.636-1.04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CC vs. (GG+G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81/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97/409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990 (0.741-1.32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94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25468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AG+AA) vs. 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358/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71/334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255 (0.987-1.59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AA vs. (GG+A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44/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7/488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521 (0.832-2.78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17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L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20096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GC+GG) vs. 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312/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33/373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6381D">
              <w:rPr>
                <w:color w:val="FF0000"/>
                <w:kern w:val="0"/>
                <w:sz w:val="20"/>
                <w:szCs w:val="20"/>
              </w:rPr>
              <w:t>1.324 (1.028-1.70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6381D">
              <w:rPr>
                <w:color w:val="FF0000"/>
                <w:kern w:val="0"/>
                <w:sz w:val="20"/>
                <w:szCs w:val="20"/>
              </w:rPr>
              <w:t>0.03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GG vs. (CC+G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8/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3/493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153 (0.570-2.33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69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18006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GA+AA) vs. 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647/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343/163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955 (0.749-1.2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70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AA vs. (GG+G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77/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00/406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977 (0.731-1.30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7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22290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CT+CC) vs. 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402/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69/335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6381D">
              <w:rPr>
                <w:color w:val="FF0000"/>
                <w:kern w:val="0"/>
                <w:sz w:val="20"/>
                <w:szCs w:val="20"/>
              </w:rPr>
              <w:t>1.372 (1.081-1.74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6381D">
              <w:rPr>
                <w:color w:val="FF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576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CC vs. (TT+C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53/9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3/481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140 (0.670-1.94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62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22290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CA+CC) vs. 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46/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0/486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381 (0.784-2.43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26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CC vs. (AA+C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/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/505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524 (0.033-8.42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64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10419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CA+AA) vs. 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653/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343/163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975 (0.765-1.24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3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AA vs. (CC+C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73/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99/407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934 (0.698-1.25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64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T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18006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GA+AA) vs. 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33/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51/452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386 (0.966-1.98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07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AA vs. (GG+G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5/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3/500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911 (0.202-4.10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90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30936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GA+GG) vs. 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94/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37/467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204 (0.788-1.83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39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GG vs. (AA+G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/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/503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903 (0.075-10.89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93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IFNG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18874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TC+CC) vs. 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62/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9/474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178 (0.725-1.9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50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312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CC vs. (TT+T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/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/503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36381D">
              <w:rPr>
                <w:color w:val="000000"/>
                <w:kern w:val="0"/>
                <w:sz w:val="20"/>
                <w:szCs w:val="20"/>
              </w:rPr>
              <w:t>NA</w:t>
            </w:r>
            <w:r w:rsidRPr="0036381D">
              <w:rPr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36381D">
              <w:rPr>
                <w:color w:val="000000"/>
                <w:kern w:val="0"/>
                <w:sz w:val="20"/>
                <w:szCs w:val="20"/>
              </w:rPr>
              <w:t>NA</w:t>
            </w:r>
            <w:r w:rsidRPr="0036381D">
              <w:rPr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36381D">
              <w:rPr>
                <w:color w:val="000000"/>
                <w:kern w:val="0"/>
                <w:sz w:val="20"/>
                <w:szCs w:val="20"/>
              </w:rPr>
              <w:t>NA</w:t>
            </w:r>
            <w:r w:rsidRPr="0036381D">
              <w:rPr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22347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TC+TT) vs. 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676/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361/145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05 (0.627-1.03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08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TT vs. (CC+T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11/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97/409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124 (0.845-1.49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42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060796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796" w:rsidRPr="0036381D" w:rsidRDefault="00060796" w:rsidP="000607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MB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796" w:rsidRPr="0036381D" w:rsidRDefault="00060796" w:rsidP="000607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796" w:rsidRPr="0036381D" w:rsidRDefault="00060796" w:rsidP="000607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20999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796" w:rsidRPr="0036381D" w:rsidRDefault="00060796" w:rsidP="000607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CT+CC) vs. 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796" w:rsidRPr="0036381D" w:rsidRDefault="00060796" w:rsidP="000607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438/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796" w:rsidRPr="0036381D" w:rsidRDefault="00060796" w:rsidP="000607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83/323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796" w:rsidRPr="0036381D" w:rsidRDefault="00060796" w:rsidP="000607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6381D">
              <w:rPr>
                <w:color w:val="FF0000"/>
                <w:kern w:val="0"/>
                <w:sz w:val="20"/>
                <w:szCs w:val="20"/>
              </w:rPr>
              <w:t>1.544 (1.220-1.95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796" w:rsidRPr="0036381D" w:rsidRDefault="00060796" w:rsidP="000607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6381D">
              <w:rPr>
                <w:color w:val="FF0000"/>
                <w:kern w:val="0"/>
                <w:sz w:val="20"/>
                <w:szCs w:val="20"/>
              </w:rPr>
              <w:t>3.023E-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796" w:rsidRPr="0036381D" w:rsidRDefault="00060796" w:rsidP="00060796">
            <w:pPr>
              <w:widowControl/>
              <w:jc w:val="center"/>
              <w:rPr>
                <w:b/>
                <w:bCs/>
                <w:color w:val="FF0000"/>
                <w:kern w:val="0"/>
                <w:sz w:val="20"/>
                <w:szCs w:val="20"/>
              </w:rPr>
            </w:pPr>
            <w:r w:rsidRPr="0036381D">
              <w:rPr>
                <w:b/>
                <w:bCs/>
                <w:color w:val="FF0000"/>
                <w:kern w:val="0"/>
                <w:sz w:val="20"/>
                <w:szCs w:val="20"/>
              </w:rPr>
              <w:t>0.020</w:t>
            </w:r>
          </w:p>
        </w:tc>
      </w:tr>
      <w:tr w:rsidR="00060796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796" w:rsidRPr="0036381D" w:rsidRDefault="00060796" w:rsidP="00060796">
            <w:pPr>
              <w:widowControl/>
              <w:jc w:val="center"/>
              <w:rPr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796" w:rsidRPr="0036381D" w:rsidRDefault="00060796" w:rsidP="000607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796" w:rsidRPr="0036381D" w:rsidRDefault="00060796" w:rsidP="000607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796" w:rsidRPr="0036381D" w:rsidRDefault="00060796" w:rsidP="000607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CC vs. (TT+C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796" w:rsidRPr="0036381D" w:rsidRDefault="00060796" w:rsidP="000607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66/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796" w:rsidRPr="0036381D" w:rsidRDefault="00060796" w:rsidP="000607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7/489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796" w:rsidRPr="0036381D" w:rsidRDefault="00060796" w:rsidP="000607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6381D">
              <w:rPr>
                <w:color w:val="FF0000"/>
                <w:kern w:val="0"/>
                <w:sz w:val="20"/>
                <w:szCs w:val="20"/>
              </w:rPr>
              <w:t>2.055 (1.154-3.65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796" w:rsidRPr="0036381D" w:rsidRDefault="00060796" w:rsidP="000607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6381D">
              <w:rPr>
                <w:color w:val="FF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796" w:rsidRPr="0036381D" w:rsidRDefault="00060796" w:rsidP="000607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96</w:t>
            </w:r>
          </w:p>
        </w:tc>
      </w:tr>
      <w:tr w:rsidR="00060796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796" w:rsidRPr="0036381D" w:rsidRDefault="00060796" w:rsidP="000607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796" w:rsidRPr="0036381D" w:rsidRDefault="00060796" w:rsidP="000607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796" w:rsidRPr="0036381D" w:rsidRDefault="00060796" w:rsidP="000607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9305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796" w:rsidRPr="0036381D" w:rsidRDefault="00060796" w:rsidP="000607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CG+GG) vs. 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796" w:rsidRPr="0036381D" w:rsidRDefault="00060796" w:rsidP="000607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409/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796" w:rsidRPr="0036381D" w:rsidRDefault="00060796" w:rsidP="000607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75/330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796" w:rsidRPr="0036381D" w:rsidRDefault="00060796" w:rsidP="000607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6381D">
              <w:rPr>
                <w:color w:val="FF0000"/>
                <w:kern w:val="0"/>
                <w:sz w:val="20"/>
                <w:szCs w:val="20"/>
              </w:rPr>
              <w:t>1.568 (1.235-1.99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796" w:rsidRPr="0036381D" w:rsidRDefault="00060796" w:rsidP="000607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6381D">
              <w:rPr>
                <w:color w:val="FF0000"/>
                <w:kern w:val="0"/>
                <w:sz w:val="20"/>
                <w:szCs w:val="20"/>
              </w:rPr>
              <w:t>2.211E-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796" w:rsidRPr="0036381D" w:rsidRDefault="00060796" w:rsidP="00060796">
            <w:pPr>
              <w:widowControl/>
              <w:jc w:val="center"/>
              <w:rPr>
                <w:b/>
                <w:bCs/>
                <w:color w:val="FF0000"/>
                <w:kern w:val="0"/>
                <w:sz w:val="20"/>
                <w:szCs w:val="20"/>
              </w:rPr>
            </w:pPr>
            <w:r w:rsidRPr="0036381D">
              <w:rPr>
                <w:b/>
                <w:bCs/>
                <w:color w:val="FF0000"/>
                <w:kern w:val="0"/>
                <w:sz w:val="20"/>
                <w:szCs w:val="20"/>
              </w:rPr>
              <w:t>0.027</w:t>
            </w:r>
          </w:p>
        </w:tc>
      </w:tr>
      <w:tr w:rsidR="00060796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796" w:rsidRPr="0036381D" w:rsidRDefault="00060796" w:rsidP="00060796">
            <w:pPr>
              <w:widowControl/>
              <w:jc w:val="center"/>
              <w:rPr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796" w:rsidRPr="0036381D" w:rsidRDefault="00060796" w:rsidP="000607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796" w:rsidRPr="0036381D" w:rsidRDefault="00060796" w:rsidP="000607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796" w:rsidRPr="0036381D" w:rsidRDefault="00060796" w:rsidP="000607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GG vs. (CC+C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796" w:rsidRPr="0036381D" w:rsidRDefault="00060796" w:rsidP="000607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46/9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796" w:rsidRPr="0036381D" w:rsidRDefault="00060796" w:rsidP="000607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8/487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796" w:rsidRPr="0036381D" w:rsidRDefault="00060796" w:rsidP="000607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425 (0.790-2.56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796" w:rsidRPr="0036381D" w:rsidRDefault="00060796" w:rsidP="000607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23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796" w:rsidRPr="0036381D" w:rsidRDefault="00060796" w:rsidP="000607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060796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796" w:rsidRPr="0036381D" w:rsidRDefault="00060796" w:rsidP="000607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796" w:rsidRPr="0036381D" w:rsidRDefault="00060796" w:rsidP="000607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796" w:rsidRPr="0036381D" w:rsidRDefault="00060796" w:rsidP="000607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108247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796" w:rsidRPr="0036381D" w:rsidRDefault="00060796" w:rsidP="000607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GA+GG) vs. 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796" w:rsidRPr="0036381D" w:rsidRDefault="00060796" w:rsidP="000607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565/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796" w:rsidRPr="0036381D" w:rsidRDefault="00060796" w:rsidP="0006079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47/259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796" w:rsidRPr="0036381D" w:rsidRDefault="00060796" w:rsidP="000607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6381D">
              <w:rPr>
                <w:color w:val="FF0000"/>
                <w:kern w:val="0"/>
                <w:sz w:val="20"/>
                <w:szCs w:val="20"/>
              </w:rPr>
              <w:t>1.533 (1.219-1.92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796" w:rsidRPr="0036381D" w:rsidRDefault="00060796" w:rsidP="00060796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6381D">
              <w:rPr>
                <w:color w:val="FF0000"/>
                <w:kern w:val="0"/>
                <w:sz w:val="20"/>
                <w:szCs w:val="20"/>
              </w:rPr>
              <w:t>2.544E-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796" w:rsidRPr="0036381D" w:rsidRDefault="00060796" w:rsidP="00060796">
            <w:pPr>
              <w:widowControl/>
              <w:jc w:val="center"/>
              <w:rPr>
                <w:b/>
                <w:bCs/>
                <w:color w:val="FF0000"/>
                <w:kern w:val="0"/>
                <w:sz w:val="20"/>
                <w:szCs w:val="20"/>
              </w:rPr>
            </w:pPr>
            <w:r w:rsidRPr="0036381D">
              <w:rPr>
                <w:b/>
                <w:bCs/>
                <w:color w:val="FF0000"/>
                <w:kern w:val="0"/>
                <w:sz w:val="20"/>
                <w:szCs w:val="20"/>
              </w:rPr>
              <w:t>0.017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GG vs. (AA+G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06/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41/465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6381D">
              <w:rPr>
                <w:color w:val="FF0000"/>
                <w:kern w:val="0"/>
                <w:sz w:val="20"/>
                <w:szCs w:val="20"/>
              </w:rPr>
              <w:t>1.571 (1.052-2.34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6381D">
              <w:rPr>
                <w:color w:val="FF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79165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TC+CC) vs. 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37/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04/398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6381D">
              <w:rPr>
                <w:color w:val="FF0000"/>
                <w:kern w:val="0"/>
                <w:sz w:val="20"/>
                <w:szCs w:val="20"/>
              </w:rPr>
              <w:t>1.324 (1.003-1.74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6381D">
              <w:rPr>
                <w:color w:val="FF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CC vs. (TT+T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4/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7/495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65 (0.399-2.84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9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108756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VD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22391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CT+TT) vs. 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465/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42/264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978 (0.779-1.22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5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TT vs. (CC+C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75/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40/466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971 (0.635-1.48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9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22480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TC+CC) vs. 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479/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46/259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987 (0.786-1.23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90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CC vs. (TT+T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81/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49/456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46 (0.569-1.25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40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15403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GA+GG) vs. 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529/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54/252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166 (0.930-1.46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18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GG vs. (AA+G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01/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38/468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412 (0.936-2.12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1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107832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TA+TT) vs. 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675/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337/166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6381D">
              <w:rPr>
                <w:color w:val="FF0000"/>
                <w:kern w:val="0"/>
                <w:sz w:val="20"/>
                <w:szCs w:val="20"/>
              </w:rPr>
              <w:t>1.349 (1.049-1.73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6381D">
              <w:rPr>
                <w:color w:val="FF0000"/>
                <w:kern w:val="0"/>
                <w:sz w:val="20"/>
                <w:szCs w:val="20"/>
              </w:rPr>
              <w:t>0.02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TT vs. (AA+T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78/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99/404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973 (0.727-1.30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5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71391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CG+GG) vs. 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53/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8/478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87 (0.537-1.46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64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GG vs. (CC+C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/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/506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27 (0.302-2.25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7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IL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1812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TC+CC) vs. 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44/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30/375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909 (0.700-1.18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47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312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CC vs. (TT+T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1/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7/498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36381D">
              <w:rPr>
                <w:color w:val="000000"/>
                <w:kern w:val="0"/>
                <w:sz w:val="20"/>
                <w:szCs w:val="20"/>
              </w:rPr>
              <w:t>NA</w:t>
            </w:r>
            <w:r w:rsidRPr="0036381D">
              <w:rPr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36381D">
              <w:rPr>
                <w:color w:val="000000"/>
                <w:kern w:val="0"/>
                <w:sz w:val="20"/>
                <w:szCs w:val="20"/>
              </w:rPr>
              <w:t>NA</w:t>
            </w:r>
            <w:r w:rsidRPr="0036381D">
              <w:rPr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36381D">
              <w:rPr>
                <w:color w:val="000000"/>
                <w:kern w:val="0"/>
                <w:sz w:val="20"/>
                <w:szCs w:val="20"/>
              </w:rPr>
              <w:t>NA</w:t>
            </w:r>
            <w:r w:rsidRPr="0036381D">
              <w:rPr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CC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45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TC+TT) vs. 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597/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330/175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27 (0.653-1.04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11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TT vs. (CC+T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54/8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86/419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905 (0.667-1.22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52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IL12R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23057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AG+GG) vs. 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14/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27/378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784 (0.601-1.02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07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GG vs. (AA+A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6/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0/495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6381D">
              <w:rPr>
                <w:color w:val="FF0000"/>
                <w:kern w:val="0"/>
                <w:sz w:val="20"/>
                <w:szCs w:val="20"/>
              </w:rPr>
              <w:t>0.301 (0.105-0.86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6381D">
              <w:rPr>
                <w:color w:val="FF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4015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GC+GG) vs. 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573/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301/205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83 (0.701-1.1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28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GG vs. (CC+G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14/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72/434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22 (0.588-1.15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25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3759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AG+GG) vs. 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570/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99/205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82 (0.700-1.1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28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GG vs. (AA+A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12/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72/432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00 (0.571-1.12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19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178526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GA+AA) vs. 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554/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301/205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27 (0.656-1.04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AA vs. (GG+G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02/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71/435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741 (0.525-1.04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08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115759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AG+GG) vs. 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561/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306/196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02 (0.636-1.01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GG vs. (AA+A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09/8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71/431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792 (0.564-1.11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17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IFNG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10592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TC+CC) vs. 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11/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09/397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968 (0.735-1.27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1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CC vs. (TT+T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5/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3/493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648 (0.291-1.44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28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TLR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37648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GA+AA) vs. 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07/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08/397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973 (0.732-1.29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5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AA vs. (GG+G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01/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47/458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926 (0.626-1.37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7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57440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CT+TT) vs. 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6/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3/493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975 (0.476-1.99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94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TT vs. (CC+C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2/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4/502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277 (0.383-4.25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69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21593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CT+CC) vs. 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74/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46/359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967 (0.746-1.25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CC vs. (TT+C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33/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66/439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953 (0.678-1.33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78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57440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CT+CC) vs. 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48/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34/370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912 (0.699-1.18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49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CC vs. (TT+C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20/8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62/442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59 (0.605-1.21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39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24079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GC+GG) vs. 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38/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30/372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96 (0.685-1.17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42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GG vs. (CC+G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13/8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61/441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00 (0.561-1.14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22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37474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CA+CC) vs. 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238/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35/371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80 (0.674-1.14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34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CC vs. (AA+C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12/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63/443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806 (0.567-1.14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22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rs57440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(GC+CC) vs. 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35/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9/487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986 (0.537-1.80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96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61AB7" w:rsidRPr="0036381D" w:rsidTr="00060796">
        <w:trPr>
          <w:trHeight w:val="276"/>
          <w:jc w:val="center"/>
        </w:trPr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CC vs. (GG+GC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3/9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6/500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45 (0.364-3.00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661AB7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0.93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AB7" w:rsidRPr="0036381D" w:rsidRDefault="00921849" w:rsidP="00661AB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6381D"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</w:tbl>
    <w:p w:rsidR="00651E1D" w:rsidRPr="0036381D" w:rsidRDefault="00651E1D" w:rsidP="00CC7DE7">
      <w:pPr>
        <w:spacing w:line="360" w:lineRule="auto"/>
        <w:rPr>
          <w:sz w:val="20"/>
          <w:szCs w:val="20"/>
        </w:rPr>
      </w:pPr>
      <w:r w:rsidRPr="0036381D">
        <w:rPr>
          <w:sz w:val="20"/>
          <w:szCs w:val="20"/>
        </w:rPr>
        <w:t>a</w:t>
      </w:r>
      <w:r w:rsidRPr="0036381D">
        <w:rPr>
          <w:rFonts w:hint="eastAsia"/>
          <w:sz w:val="20"/>
          <w:szCs w:val="20"/>
        </w:rPr>
        <w:t xml:space="preserve">. </w:t>
      </w:r>
      <w:r w:rsidR="00C73740" w:rsidRPr="0036381D">
        <w:rPr>
          <w:rFonts w:hint="eastAsia"/>
          <w:sz w:val="20"/>
          <w:szCs w:val="20"/>
        </w:rPr>
        <w:t xml:space="preserve">Global </w:t>
      </w:r>
      <w:r w:rsidRPr="0036381D">
        <w:rPr>
          <w:i/>
          <w:iCs/>
          <w:sz w:val="20"/>
          <w:szCs w:val="20"/>
        </w:rPr>
        <w:t>P</w:t>
      </w:r>
      <w:r w:rsidRPr="0036381D">
        <w:rPr>
          <w:sz w:val="20"/>
          <w:szCs w:val="20"/>
        </w:rPr>
        <w:t xml:space="preserve"> values [2 degrees of freedom (df)]: genotype frequencies in </w:t>
      </w:r>
      <w:r w:rsidR="007A6B50" w:rsidRPr="0036381D">
        <w:rPr>
          <w:kern w:val="0"/>
          <w:sz w:val="20"/>
          <w:szCs w:val="20"/>
        </w:rPr>
        <w:t>tuberculosis</w:t>
      </w:r>
      <w:r w:rsidR="007A6B50" w:rsidRPr="0036381D">
        <w:rPr>
          <w:rFonts w:hint="eastAsia"/>
          <w:kern w:val="0"/>
          <w:sz w:val="20"/>
          <w:szCs w:val="20"/>
        </w:rPr>
        <w:t xml:space="preserve"> </w:t>
      </w:r>
      <w:r w:rsidRPr="0036381D">
        <w:rPr>
          <w:sz w:val="20"/>
          <w:szCs w:val="20"/>
        </w:rPr>
        <w:t xml:space="preserve">and </w:t>
      </w:r>
      <w:r w:rsidR="00D50BC4" w:rsidRPr="0036381D">
        <w:rPr>
          <w:rFonts w:hint="eastAsia"/>
          <w:sz w:val="20"/>
          <w:szCs w:val="20"/>
        </w:rPr>
        <w:t>control</w:t>
      </w:r>
      <w:r w:rsidR="009E5F23" w:rsidRPr="0036381D">
        <w:rPr>
          <w:rFonts w:hint="eastAsia"/>
          <w:sz w:val="20"/>
          <w:szCs w:val="20"/>
        </w:rPr>
        <w:t xml:space="preserve"> group</w:t>
      </w:r>
      <w:r w:rsidR="009E5F23" w:rsidRPr="0036381D">
        <w:rPr>
          <w:sz w:val="20"/>
          <w:szCs w:val="20"/>
        </w:rPr>
        <w:t xml:space="preserve"> </w:t>
      </w:r>
      <w:r w:rsidRPr="0036381D">
        <w:rPr>
          <w:sz w:val="20"/>
          <w:szCs w:val="20"/>
        </w:rPr>
        <w:t xml:space="preserve">were compared using a </w:t>
      </w:r>
      <w:r w:rsidR="00711EBD" w:rsidRPr="0036381D">
        <w:rPr>
          <w:sz w:val="20"/>
          <w:szCs w:val="20"/>
        </w:rPr>
        <w:t>χ</w:t>
      </w:r>
      <w:r w:rsidRPr="0036381D">
        <w:rPr>
          <w:sz w:val="20"/>
          <w:szCs w:val="20"/>
          <w:vertAlign w:val="superscript"/>
        </w:rPr>
        <w:t>2</w:t>
      </w:r>
      <w:r w:rsidRPr="0036381D">
        <w:rPr>
          <w:sz w:val="20"/>
          <w:szCs w:val="20"/>
        </w:rPr>
        <w:t xml:space="preserve"> test with </w:t>
      </w:r>
      <w:r w:rsidR="00AC32A2" w:rsidRPr="0036381D">
        <w:rPr>
          <w:sz w:val="20"/>
          <w:szCs w:val="20"/>
        </w:rPr>
        <w:t>two</w:t>
      </w:r>
      <w:r w:rsidRPr="0036381D">
        <w:rPr>
          <w:sz w:val="20"/>
          <w:szCs w:val="20"/>
        </w:rPr>
        <w:t xml:space="preserve"> df.</w:t>
      </w:r>
    </w:p>
    <w:p w:rsidR="00F76FE3" w:rsidRPr="0036381D" w:rsidRDefault="00651E1D" w:rsidP="00CC7DE7">
      <w:pPr>
        <w:spacing w:line="360" w:lineRule="auto"/>
        <w:rPr>
          <w:sz w:val="20"/>
          <w:szCs w:val="20"/>
        </w:rPr>
      </w:pPr>
      <w:r w:rsidRPr="0036381D">
        <w:rPr>
          <w:sz w:val="20"/>
          <w:szCs w:val="20"/>
        </w:rPr>
        <w:t>b</w:t>
      </w:r>
      <w:r w:rsidRPr="0036381D">
        <w:rPr>
          <w:rFonts w:hint="eastAsia"/>
          <w:sz w:val="20"/>
          <w:szCs w:val="20"/>
        </w:rPr>
        <w:t xml:space="preserve">. </w:t>
      </w:r>
      <w:r w:rsidRPr="0036381D">
        <w:rPr>
          <w:i/>
          <w:iCs/>
          <w:sz w:val="20"/>
          <w:szCs w:val="20"/>
        </w:rPr>
        <w:t>P</w:t>
      </w:r>
      <w:r w:rsidRPr="0036381D">
        <w:rPr>
          <w:sz w:val="20"/>
          <w:szCs w:val="20"/>
        </w:rPr>
        <w:t xml:space="preserve"> values from unconditional logistic regression analyses</w:t>
      </w:r>
      <w:r w:rsidR="00FC1450" w:rsidRPr="0036381D">
        <w:rPr>
          <w:rFonts w:hint="eastAsia"/>
          <w:sz w:val="20"/>
          <w:szCs w:val="20"/>
        </w:rPr>
        <w:t>, adjusted for age</w:t>
      </w:r>
      <w:r w:rsidR="007A6B50" w:rsidRPr="0036381D">
        <w:rPr>
          <w:rFonts w:hint="eastAsia"/>
          <w:sz w:val="20"/>
          <w:szCs w:val="20"/>
        </w:rPr>
        <w:t xml:space="preserve"> and </w:t>
      </w:r>
      <w:r w:rsidR="00FC1450" w:rsidRPr="0036381D">
        <w:rPr>
          <w:rFonts w:hint="eastAsia"/>
          <w:sz w:val="20"/>
          <w:szCs w:val="20"/>
        </w:rPr>
        <w:t>gender</w:t>
      </w:r>
      <w:r w:rsidR="007A6B50" w:rsidRPr="0036381D">
        <w:rPr>
          <w:rFonts w:hint="eastAsia"/>
          <w:sz w:val="20"/>
          <w:szCs w:val="20"/>
        </w:rPr>
        <w:t>.</w:t>
      </w:r>
    </w:p>
    <w:p w:rsidR="001173A6" w:rsidRPr="0036381D" w:rsidRDefault="00185552" w:rsidP="00CC7DE7">
      <w:pPr>
        <w:spacing w:line="360" w:lineRule="auto"/>
        <w:rPr>
          <w:sz w:val="20"/>
          <w:szCs w:val="20"/>
        </w:rPr>
      </w:pPr>
      <w:r w:rsidRPr="0036381D">
        <w:rPr>
          <w:rFonts w:hint="eastAsia"/>
          <w:sz w:val="20"/>
          <w:szCs w:val="20"/>
        </w:rPr>
        <w:t>c</w:t>
      </w:r>
      <w:r w:rsidR="001173A6" w:rsidRPr="0036381D">
        <w:rPr>
          <w:rFonts w:hint="eastAsia"/>
          <w:sz w:val="20"/>
          <w:szCs w:val="20"/>
        </w:rPr>
        <w:t xml:space="preserve">. </w:t>
      </w:r>
      <w:r w:rsidR="001173A6" w:rsidRPr="0036381D">
        <w:rPr>
          <w:sz w:val="20"/>
          <w:szCs w:val="20"/>
        </w:rPr>
        <w:t xml:space="preserve">NA, not available because of the rarity of </w:t>
      </w:r>
      <w:r w:rsidR="001173A6" w:rsidRPr="0036381D">
        <w:rPr>
          <w:rFonts w:hint="eastAsia"/>
          <w:sz w:val="20"/>
          <w:szCs w:val="20"/>
        </w:rPr>
        <w:t>gen</w:t>
      </w:r>
      <w:r w:rsidR="001173A6" w:rsidRPr="0036381D">
        <w:rPr>
          <w:sz w:val="20"/>
          <w:szCs w:val="20"/>
        </w:rPr>
        <w:t>otype.</w:t>
      </w:r>
    </w:p>
    <w:p w:rsidR="00661AB7" w:rsidRPr="0036381D" w:rsidRDefault="00661AB7" w:rsidP="00CC7DE7">
      <w:pPr>
        <w:spacing w:line="360" w:lineRule="auto"/>
        <w:rPr>
          <w:sz w:val="20"/>
          <w:szCs w:val="20"/>
        </w:rPr>
      </w:pPr>
      <w:r w:rsidRPr="0036381D">
        <w:rPr>
          <w:sz w:val="20"/>
          <w:szCs w:val="20"/>
        </w:rPr>
        <w:t xml:space="preserve">d. </w:t>
      </w:r>
      <w:r w:rsidRPr="0036381D">
        <w:rPr>
          <w:i/>
          <w:iCs/>
          <w:sz w:val="20"/>
          <w:szCs w:val="20"/>
        </w:rPr>
        <w:t>P</w:t>
      </w:r>
      <w:r w:rsidRPr="0036381D">
        <w:rPr>
          <w:sz w:val="20"/>
          <w:szCs w:val="20"/>
        </w:rPr>
        <w:t xml:space="preserve">c, </w:t>
      </w:r>
      <w:r w:rsidRPr="0036381D">
        <w:rPr>
          <w:i/>
          <w:iCs/>
          <w:sz w:val="20"/>
          <w:szCs w:val="20"/>
        </w:rPr>
        <w:t>P</w:t>
      </w:r>
      <w:r w:rsidRPr="0036381D">
        <w:rPr>
          <w:sz w:val="20"/>
          <w:szCs w:val="20"/>
        </w:rPr>
        <w:t xml:space="preserve"> value with Bonferroni correction, </w:t>
      </w:r>
      <w:r w:rsidRPr="0036381D">
        <w:rPr>
          <w:i/>
          <w:iCs/>
          <w:sz w:val="20"/>
          <w:szCs w:val="20"/>
        </w:rPr>
        <w:t>P</w:t>
      </w:r>
      <w:r w:rsidRPr="0036381D">
        <w:rPr>
          <w:sz w:val="20"/>
          <w:szCs w:val="20"/>
        </w:rPr>
        <w:t>c value less than 0.05 was considered to be significant.</w:t>
      </w:r>
    </w:p>
    <w:sectPr w:rsidR="00661AB7" w:rsidRPr="0036381D" w:rsidSect="00CC7DE7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A0C12" w:rsidRDefault="00AA0C12" w:rsidP="00921849">
      <w:r>
        <w:separator/>
      </w:r>
    </w:p>
  </w:endnote>
  <w:endnote w:type="continuationSeparator" w:id="0">
    <w:p w:rsidR="00AA0C12" w:rsidRDefault="00AA0C12" w:rsidP="009218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A0C12" w:rsidRDefault="00AA0C12" w:rsidP="00921849">
      <w:r>
        <w:separator/>
      </w:r>
    </w:p>
  </w:footnote>
  <w:footnote w:type="continuationSeparator" w:id="0">
    <w:p w:rsidR="00AA0C12" w:rsidRDefault="00AA0C12" w:rsidP="009218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28"/>
  <w:embedSystemFonts/>
  <w:bordersDoNotSurroundHeader/>
  <w:bordersDoNotSurroundFooter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aztLAwMjMxszQytTBS0lEKTi0uzszPAykwrgUAF1E8dSwAAAA="/>
  </w:docVars>
  <w:rsids>
    <w:rsidRoot w:val="00FE0C58"/>
    <w:rsid w:val="000061EA"/>
    <w:rsid w:val="0000679D"/>
    <w:rsid w:val="00060796"/>
    <w:rsid w:val="000B1CE8"/>
    <w:rsid w:val="000B3523"/>
    <w:rsid w:val="000E5DEC"/>
    <w:rsid w:val="000F63A4"/>
    <w:rsid w:val="00114C15"/>
    <w:rsid w:val="001173A6"/>
    <w:rsid w:val="00161882"/>
    <w:rsid w:val="00174245"/>
    <w:rsid w:val="0018120C"/>
    <w:rsid w:val="00185552"/>
    <w:rsid w:val="001A440E"/>
    <w:rsid w:val="001B6D22"/>
    <w:rsid w:val="001C283A"/>
    <w:rsid w:val="0020649F"/>
    <w:rsid w:val="00213982"/>
    <w:rsid w:val="002544A9"/>
    <w:rsid w:val="002B074B"/>
    <w:rsid w:val="002B2529"/>
    <w:rsid w:val="0036381D"/>
    <w:rsid w:val="003B5EB2"/>
    <w:rsid w:val="003D1D33"/>
    <w:rsid w:val="003F273F"/>
    <w:rsid w:val="00400852"/>
    <w:rsid w:val="00410E40"/>
    <w:rsid w:val="00414E2F"/>
    <w:rsid w:val="0041726E"/>
    <w:rsid w:val="00472323"/>
    <w:rsid w:val="004773F0"/>
    <w:rsid w:val="00482A08"/>
    <w:rsid w:val="00497E46"/>
    <w:rsid w:val="004A51A3"/>
    <w:rsid w:val="004B0826"/>
    <w:rsid w:val="004F4EF3"/>
    <w:rsid w:val="0050451D"/>
    <w:rsid w:val="005578F1"/>
    <w:rsid w:val="00584985"/>
    <w:rsid w:val="005A3975"/>
    <w:rsid w:val="00651E1D"/>
    <w:rsid w:val="00655277"/>
    <w:rsid w:val="006609C7"/>
    <w:rsid w:val="00661AB7"/>
    <w:rsid w:val="006A0C1C"/>
    <w:rsid w:val="006D3D6B"/>
    <w:rsid w:val="006D6056"/>
    <w:rsid w:val="006E360A"/>
    <w:rsid w:val="00711EBD"/>
    <w:rsid w:val="00723EF5"/>
    <w:rsid w:val="007376B4"/>
    <w:rsid w:val="0075369C"/>
    <w:rsid w:val="00760E97"/>
    <w:rsid w:val="0076211F"/>
    <w:rsid w:val="007A6B50"/>
    <w:rsid w:val="00824E14"/>
    <w:rsid w:val="008406AB"/>
    <w:rsid w:val="00861505"/>
    <w:rsid w:val="008B5E8C"/>
    <w:rsid w:val="008C100C"/>
    <w:rsid w:val="008C5269"/>
    <w:rsid w:val="00913873"/>
    <w:rsid w:val="00921849"/>
    <w:rsid w:val="00924144"/>
    <w:rsid w:val="00952E4F"/>
    <w:rsid w:val="009731F0"/>
    <w:rsid w:val="009911AF"/>
    <w:rsid w:val="0099368F"/>
    <w:rsid w:val="009E5F23"/>
    <w:rsid w:val="009F7A90"/>
    <w:rsid w:val="00A156EB"/>
    <w:rsid w:val="00A17C2F"/>
    <w:rsid w:val="00A45352"/>
    <w:rsid w:val="00A45C9E"/>
    <w:rsid w:val="00A64BD1"/>
    <w:rsid w:val="00AA0C12"/>
    <w:rsid w:val="00AA5991"/>
    <w:rsid w:val="00AC103D"/>
    <w:rsid w:val="00AC32A2"/>
    <w:rsid w:val="00AC7649"/>
    <w:rsid w:val="00B13A7B"/>
    <w:rsid w:val="00B2235D"/>
    <w:rsid w:val="00B57A17"/>
    <w:rsid w:val="00BB30F6"/>
    <w:rsid w:val="00BF2D8C"/>
    <w:rsid w:val="00BF3B50"/>
    <w:rsid w:val="00C140AA"/>
    <w:rsid w:val="00C411F6"/>
    <w:rsid w:val="00C51B4B"/>
    <w:rsid w:val="00C73740"/>
    <w:rsid w:val="00C861F7"/>
    <w:rsid w:val="00C9517D"/>
    <w:rsid w:val="00CC7DE7"/>
    <w:rsid w:val="00CC7F67"/>
    <w:rsid w:val="00D3317D"/>
    <w:rsid w:val="00D50BC4"/>
    <w:rsid w:val="00D558E6"/>
    <w:rsid w:val="00D60B6A"/>
    <w:rsid w:val="00D61CFC"/>
    <w:rsid w:val="00DB235C"/>
    <w:rsid w:val="00DC1B1F"/>
    <w:rsid w:val="00DF7301"/>
    <w:rsid w:val="00E050F6"/>
    <w:rsid w:val="00E36069"/>
    <w:rsid w:val="00EA27F9"/>
    <w:rsid w:val="00EB4B75"/>
    <w:rsid w:val="00EE7954"/>
    <w:rsid w:val="00EF33EA"/>
    <w:rsid w:val="00F11C03"/>
    <w:rsid w:val="00F660B4"/>
    <w:rsid w:val="00F76FE3"/>
    <w:rsid w:val="00F85B5E"/>
    <w:rsid w:val="00FC1450"/>
    <w:rsid w:val="00FD3FFC"/>
    <w:rsid w:val="00FE0C58"/>
    <w:rsid w:val="00FE5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2CF8EEB"/>
  <w15:chartTrackingRefBased/>
  <w15:docId w15:val="{75CE0C7F-A591-42D8-9097-DC98CF4C3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9731F0"/>
    <w:rPr>
      <w:color w:val="0000FF"/>
      <w:u w:val="single"/>
    </w:rPr>
  </w:style>
  <w:style w:type="character" w:styleId="a4">
    <w:name w:val="FollowedHyperlink"/>
    <w:uiPriority w:val="99"/>
    <w:unhideWhenUsed/>
    <w:rsid w:val="009731F0"/>
    <w:rPr>
      <w:color w:val="800080"/>
      <w:u w:val="single"/>
    </w:rPr>
  </w:style>
  <w:style w:type="paragraph" w:customStyle="1" w:styleId="font5">
    <w:name w:val="font5"/>
    <w:basedOn w:val="a"/>
    <w:rsid w:val="009731F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9731F0"/>
    <w:pPr>
      <w:widowControl/>
      <w:spacing w:before="100" w:beforeAutospacing="1" w:after="100" w:afterAutospacing="1"/>
      <w:jc w:val="left"/>
    </w:pPr>
    <w:rPr>
      <w:color w:val="000000"/>
      <w:kern w:val="0"/>
      <w:szCs w:val="21"/>
    </w:rPr>
  </w:style>
  <w:style w:type="paragraph" w:customStyle="1" w:styleId="xl65">
    <w:name w:val="xl65"/>
    <w:basedOn w:val="a"/>
    <w:rsid w:val="009731F0"/>
    <w:pPr>
      <w:widowControl/>
      <w:spacing w:before="100" w:beforeAutospacing="1" w:after="100" w:afterAutospacing="1"/>
      <w:jc w:val="left"/>
    </w:pPr>
    <w:rPr>
      <w:kern w:val="0"/>
      <w:szCs w:val="21"/>
    </w:rPr>
  </w:style>
  <w:style w:type="paragraph" w:customStyle="1" w:styleId="xl66">
    <w:name w:val="xl66"/>
    <w:basedOn w:val="a"/>
    <w:rsid w:val="009731F0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kern w:val="0"/>
      <w:szCs w:val="21"/>
    </w:rPr>
  </w:style>
  <w:style w:type="paragraph" w:customStyle="1" w:styleId="xl67">
    <w:name w:val="xl67"/>
    <w:basedOn w:val="a"/>
    <w:rsid w:val="009731F0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kern w:val="0"/>
      <w:szCs w:val="21"/>
    </w:rPr>
  </w:style>
  <w:style w:type="paragraph" w:customStyle="1" w:styleId="xl68">
    <w:name w:val="xl68"/>
    <w:basedOn w:val="a"/>
    <w:rsid w:val="009731F0"/>
    <w:pPr>
      <w:widowControl/>
      <w:spacing w:before="100" w:beforeAutospacing="1" w:after="100" w:afterAutospacing="1"/>
      <w:jc w:val="center"/>
      <w:textAlignment w:val="center"/>
    </w:pPr>
    <w:rPr>
      <w:kern w:val="0"/>
      <w:szCs w:val="21"/>
    </w:rPr>
  </w:style>
  <w:style w:type="paragraph" w:customStyle="1" w:styleId="xl69">
    <w:name w:val="xl69"/>
    <w:basedOn w:val="a"/>
    <w:rsid w:val="009731F0"/>
    <w:pPr>
      <w:widowControl/>
      <w:spacing w:before="100" w:beforeAutospacing="1" w:after="100" w:afterAutospacing="1"/>
      <w:jc w:val="center"/>
      <w:textAlignment w:val="center"/>
    </w:pPr>
    <w:rPr>
      <w:color w:val="FF0000"/>
      <w:kern w:val="0"/>
      <w:szCs w:val="21"/>
    </w:rPr>
  </w:style>
  <w:style w:type="paragraph" w:customStyle="1" w:styleId="xl70">
    <w:name w:val="xl70"/>
    <w:basedOn w:val="a"/>
    <w:rsid w:val="009731F0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Cs w:val="21"/>
    </w:rPr>
  </w:style>
  <w:style w:type="paragraph" w:customStyle="1" w:styleId="xl71">
    <w:name w:val="xl71"/>
    <w:basedOn w:val="a"/>
    <w:rsid w:val="009731F0"/>
    <w:pPr>
      <w:widowControl/>
      <w:spacing w:before="100" w:beforeAutospacing="1" w:after="100" w:afterAutospacing="1"/>
      <w:jc w:val="center"/>
      <w:textAlignment w:val="center"/>
    </w:pPr>
    <w:rPr>
      <w:kern w:val="0"/>
      <w:szCs w:val="21"/>
    </w:rPr>
  </w:style>
  <w:style w:type="paragraph" w:customStyle="1" w:styleId="xl72">
    <w:name w:val="xl72"/>
    <w:basedOn w:val="a"/>
    <w:rsid w:val="009731F0"/>
    <w:pPr>
      <w:widowControl/>
      <w:spacing w:before="100" w:beforeAutospacing="1" w:after="100" w:afterAutospacing="1"/>
      <w:jc w:val="center"/>
      <w:textAlignment w:val="center"/>
    </w:pPr>
    <w:rPr>
      <w:kern w:val="0"/>
      <w:szCs w:val="21"/>
    </w:rPr>
  </w:style>
  <w:style w:type="paragraph" w:customStyle="1" w:styleId="xl73">
    <w:name w:val="xl73"/>
    <w:basedOn w:val="a"/>
    <w:rsid w:val="009731F0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Cs w:val="21"/>
    </w:rPr>
  </w:style>
  <w:style w:type="paragraph" w:customStyle="1" w:styleId="xl74">
    <w:name w:val="xl74"/>
    <w:basedOn w:val="a"/>
    <w:rsid w:val="009731F0"/>
    <w:pPr>
      <w:widowControl/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宋体"/>
      <w:kern w:val="0"/>
      <w:szCs w:val="21"/>
    </w:rPr>
  </w:style>
  <w:style w:type="paragraph" w:customStyle="1" w:styleId="xl75">
    <w:name w:val="xl75"/>
    <w:basedOn w:val="a"/>
    <w:rsid w:val="009731F0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Cs w:val="21"/>
    </w:rPr>
  </w:style>
  <w:style w:type="paragraph" w:customStyle="1" w:styleId="xl76">
    <w:name w:val="xl76"/>
    <w:basedOn w:val="a"/>
    <w:rsid w:val="009731F0"/>
    <w:pPr>
      <w:widowControl/>
      <w:spacing w:before="100" w:beforeAutospacing="1" w:after="100" w:afterAutospacing="1"/>
      <w:textAlignment w:val="center"/>
    </w:pPr>
    <w:rPr>
      <w:rFonts w:ascii="Calibri" w:hAnsi="Calibri" w:cs="宋体"/>
      <w:kern w:val="0"/>
      <w:szCs w:val="21"/>
    </w:rPr>
  </w:style>
  <w:style w:type="paragraph" w:customStyle="1" w:styleId="xl77">
    <w:name w:val="xl77"/>
    <w:basedOn w:val="a"/>
    <w:rsid w:val="009731F0"/>
    <w:pPr>
      <w:widowControl/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宋体"/>
      <w:kern w:val="0"/>
      <w:szCs w:val="21"/>
    </w:rPr>
  </w:style>
  <w:style w:type="paragraph" w:customStyle="1" w:styleId="xl78">
    <w:name w:val="xl78"/>
    <w:basedOn w:val="a"/>
    <w:rsid w:val="009731F0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79">
    <w:name w:val="xl79"/>
    <w:basedOn w:val="a"/>
    <w:rsid w:val="009731F0"/>
    <w:pPr>
      <w:widowControl/>
      <w:spacing w:before="100" w:beforeAutospacing="1" w:after="100" w:afterAutospacing="1"/>
      <w:jc w:val="left"/>
      <w:textAlignment w:val="center"/>
    </w:pPr>
    <w:rPr>
      <w:kern w:val="0"/>
      <w:szCs w:val="21"/>
    </w:rPr>
  </w:style>
  <w:style w:type="paragraph" w:customStyle="1" w:styleId="xl80">
    <w:name w:val="xl80"/>
    <w:basedOn w:val="a"/>
    <w:rsid w:val="009731F0"/>
    <w:pPr>
      <w:widowControl/>
      <w:spacing w:before="100" w:beforeAutospacing="1" w:after="100" w:afterAutospacing="1"/>
      <w:jc w:val="left"/>
      <w:textAlignment w:val="center"/>
    </w:pPr>
    <w:rPr>
      <w:kern w:val="0"/>
      <w:szCs w:val="21"/>
    </w:rPr>
  </w:style>
  <w:style w:type="paragraph" w:customStyle="1" w:styleId="xl81">
    <w:name w:val="xl81"/>
    <w:basedOn w:val="a"/>
    <w:rsid w:val="009731F0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kern w:val="0"/>
      <w:szCs w:val="21"/>
    </w:rPr>
  </w:style>
  <w:style w:type="paragraph" w:customStyle="1" w:styleId="xl82">
    <w:name w:val="xl82"/>
    <w:basedOn w:val="a"/>
    <w:rsid w:val="009731F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83">
    <w:name w:val="xl83"/>
    <w:basedOn w:val="a"/>
    <w:rsid w:val="009731F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kern w:val="0"/>
      <w:szCs w:val="21"/>
    </w:rPr>
  </w:style>
  <w:style w:type="paragraph" w:customStyle="1" w:styleId="xl84">
    <w:name w:val="xl84"/>
    <w:basedOn w:val="a"/>
    <w:rsid w:val="009731F0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kern w:val="0"/>
      <w:szCs w:val="21"/>
    </w:rPr>
  </w:style>
  <w:style w:type="paragraph" w:customStyle="1" w:styleId="xl85">
    <w:name w:val="xl85"/>
    <w:basedOn w:val="a"/>
    <w:rsid w:val="009731F0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kern w:val="0"/>
      <w:szCs w:val="21"/>
    </w:rPr>
  </w:style>
  <w:style w:type="paragraph" w:customStyle="1" w:styleId="xl86">
    <w:name w:val="xl86"/>
    <w:basedOn w:val="a"/>
    <w:rsid w:val="009731F0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kern w:val="0"/>
      <w:szCs w:val="21"/>
    </w:rPr>
  </w:style>
  <w:style w:type="paragraph" w:customStyle="1" w:styleId="xl87">
    <w:name w:val="xl87"/>
    <w:basedOn w:val="a"/>
    <w:rsid w:val="009731F0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msonormal0">
    <w:name w:val="msonormal"/>
    <w:basedOn w:val="a"/>
    <w:rsid w:val="00661AB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font7">
    <w:name w:val="font7"/>
    <w:basedOn w:val="a"/>
    <w:rsid w:val="00661AB7"/>
    <w:pPr>
      <w:widowControl/>
      <w:spacing w:before="100" w:beforeAutospacing="1" w:after="100" w:afterAutospacing="1"/>
      <w:jc w:val="left"/>
    </w:pPr>
    <w:rPr>
      <w:i/>
      <w:iCs/>
      <w:color w:val="000000"/>
      <w:kern w:val="0"/>
      <w:sz w:val="20"/>
      <w:szCs w:val="20"/>
    </w:rPr>
  </w:style>
  <w:style w:type="paragraph" w:styleId="a5">
    <w:name w:val="header"/>
    <w:basedOn w:val="a"/>
    <w:link w:val="a6"/>
    <w:rsid w:val="009218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921849"/>
    <w:rPr>
      <w:kern w:val="2"/>
      <w:sz w:val="18"/>
      <w:szCs w:val="18"/>
    </w:rPr>
  </w:style>
  <w:style w:type="paragraph" w:styleId="a7">
    <w:name w:val="footer"/>
    <w:basedOn w:val="a"/>
    <w:link w:val="a8"/>
    <w:rsid w:val="009218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92184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495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461</Words>
  <Characters>8329</Characters>
  <Application>Microsoft Office Word</Application>
  <DocSecurity>0</DocSecurity>
  <Lines>69</Lines>
  <Paragraphs>19</Paragraphs>
  <ScaleCrop>false</ScaleCrop>
  <Company>Fudan</Company>
  <LinksUpToDate>false</LinksUpToDate>
  <CharactersWithSpaces>9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Yu</dc:creator>
  <cp:keywords/>
  <cp:lastModifiedBy>龚 文平</cp:lastModifiedBy>
  <cp:revision>7</cp:revision>
  <dcterms:created xsi:type="dcterms:W3CDTF">2019-10-17T02:14:00Z</dcterms:created>
  <dcterms:modified xsi:type="dcterms:W3CDTF">2020-03-04T01:54:00Z</dcterms:modified>
</cp:coreProperties>
</file>